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>
      <w:pPr>
        <w:jc w:val="left"/>
        <w:rPr>
          <w:rFonts w:hint="eastAsia" w:ascii="Times New Roman" w:hAnsi="Times New Roman"/>
          <w:bCs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P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roteomic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s reveal the effect of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exogenous electr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electroactiv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8"/>
          <w:szCs w:val="28"/>
        </w:rPr>
        <w:t>Escherichia coli</w:t>
      </w:r>
    </w:p>
    <w:p>
      <w:pPr>
        <w:spacing w:line="360" w:lineRule="auto"/>
        <w:jc w:val="center"/>
        <w:rPr>
          <w:rFonts w:hint="default" w:eastAsia="宋体"/>
          <w:color w:val="auto"/>
          <w:szCs w:val="21"/>
          <w:lang w:val="en-US" w:eastAsia="zh-CN"/>
        </w:rPr>
      </w:pPr>
      <w:bookmarkStart w:id="1" w:name="_GoBack"/>
      <w:bookmarkEnd w:id="1"/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/>
          <w:color w:val="auto"/>
          <w:szCs w:val="21"/>
        </w:rPr>
        <w:t>able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 S1</w:t>
      </w:r>
      <w:r>
        <w:rPr>
          <w:rFonts w:hint="eastAsia" w:ascii="Times New Roman" w:hAnsi="Times New Roman"/>
          <w:color w:val="auto"/>
          <w:szCs w:val="21"/>
        </w:rPr>
        <w:t xml:space="preserve"> </w:t>
      </w:r>
      <w:r>
        <w:rPr>
          <w:rFonts w:ascii="Times New Roman" w:hAnsi="Times New Roman"/>
          <w:color w:val="auto"/>
          <w:szCs w:val="21"/>
        </w:rPr>
        <w:t xml:space="preserve">Primers in this 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>work</w:t>
      </w:r>
    </w:p>
    <w:tbl>
      <w:tblPr>
        <w:tblStyle w:val="2"/>
        <w:tblW w:w="887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63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Primers</w:t>
            </w:r>
          </w:p>
        </w:tc>
        <w:tc>
          <w:tcPr>
            <w:tcW w:w="6639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Oligonucleotid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ompF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/>
                <w:color w:val="auto"/>
                <w:szCs w:val="21"/>
                <w:u w:val="single"/>
              </w:rPr>
              <w:t>GAATTC</w:t>
            </w:r>
            <w:r>
              <w:rPr>
                <w:rFonts w:ascii="Times New Roman" w:hAnsi="Times New Roman"/>
                <w:color w:val="auto"/>
                <w:szCs w:val="21"/>
              </w:rPr>
              <w:t>ATGATGAAGCGCAATATTC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(</w:t>
            </w:r>
            <w:r>
              <w:rPr>
                <w:rFonts w:hint="eastAsia" w:ascii="Times New Roman" w:hAnsi="Times New Roman"/>
                <w:i/>
                <w:color w:val="auto"/>
                <w:szCs w:val="21"/>
              </w:rPr>
              <w:t>Eco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 RI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ompF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C</w:t>
            </w:r>
            <w:r>
              <w:rPr>
                <w:rFonts w:hint="eastAsia" w:ascii="Times New Roman" w:hAnsi="Times New Roman"/>
                <w:color w:val="auto"/>
                <w:szCs w:val="21"/>
                <w:u w:val="single"/>
              </w:rPr>
              <w:t>GAGCTC</w:t>
            </w:r>
            <w:r>
              <w:rPr>
                <w:rFonts w:ascii="Times New Roman" w:hAnsi="Times New Roman"/>
                <w:color w:val="auto"/>
                <w:szCs w:val="21"/>
              </w:rPr>
              <w:t>TTAGAACTGGTAAACGATAC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i/>
                <w:color w:val="auto"/>
                <w:szCs w:val="21"/>
              </w:rPr>
              <w:t xml:space="preserve">Sac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I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RT-PCR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frd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GGTGAATGTTCCTCTGT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frd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bookmarkStart w:id="0" w:name="OLE_LINK2"/>
            <w:r>
              <w:rPr>
                <w:rFonts w:ascii="Times New Roman" w:hAnsi="Times New Roman"/>
                <w:color w:val="auto"/>
                <w:szCs w:val="21"/>
              </w:rPr>
              <w:t>CACGCTCTGTCGCTTGTT</w:t>
            </w:r>
            <w:bookmarkEnd w:id="0"/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cydA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TTACAGTTTGCCTTGAC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cydA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CCAGAGCGAAGTTGAT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mdh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TTATTGGCGGTCACTC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mdh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TTCTGGATGCGTTTG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sdh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ATCGGTTTCTTCGCCTC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sdh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GGTCAACACCTGCCACA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cyoA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AGTGACCTCCAACTCCGTGA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cyoA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GTGTTCGGCGACTGCT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nuo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GGTATCCCGATGAC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nuo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CACCAGCCACCAC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nap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CGTAACTGTCACAACTTC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nap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TTTGCCCATCTTTCAC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arcB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GTTCTTGCCATTG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arcB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ACCACCGATAGAAAGTA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ihfB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CCAAGACGGTTGAAGAT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ifhB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AGAAACTGCCGAAACCG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recA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GCTTGGGGCAGGTGGT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recA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TGCAGCGTCAGCGTGGTTT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rpoD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TCGCCAAAGAGCCAA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rpoD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CGTGTAGTCGGTGTTCAT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fum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ACGGAAGGGAACGAA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fum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TGGCAGACGGATAAC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ppc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CGTAACCGAACAGG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ppc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CGGAAGTAAGGCACA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pck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GGCAGACAAAGGCA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pck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AACGGACGGAAAGACG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a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t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-1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CAGGATTACATAGGACAC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35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at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-2</w:t>
            </w:r>
          </w:p>
        </w:tc>
        <w:tc>
          <w:tcPr>
            <w:tcW w:w="6639" w:type="dxa"/>
            <w:noWrap w:val="0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AGCACCACCGAGAAG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B8712C"/>
    <w:rsid w:val="31B8712C"/>
    <w:rsid w:val="3C5D6FFD"/>
    <w:rsid w:val="4B586A2F"/>
    <w:rsid w:val="644B14C9"/>
    <w:rsid w:val="7E8D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5T12:58:00Z</dcterms:created>
  <dc:creator>南工许晟</dc:creator>
  <cp:lastModifiedBy>南工许晟</cp:lastModifiedBy>
  <dcterms:modified xsi:type="dcterms:W3CDTF">2022-02-14T15:0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CBD738621CC41A6A9F3F113B9DE18CE</vt:lpwstr>
  </property>
</Properties>
</file>